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9E828" w14:textId="44AAAC8D" w:rsidR="00047260" w:rsidRDefault="00273D02" w:rsidP="00405CDF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="00047260" w:rsidRPr="00047260">
        <w:rPr>
          <w:rFonts w:ascii="Times New Roman" w:hAnsi="Times New Roman" w:cs="Times New Roman"/>
          <w:b/>
          <w:bCs/>
          <w:sz w:val="24"/>
          <w:szCs w:val="32"/>
        </w:rPr>
        <w:t>Table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305EBB"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="00047260" w:rsidRPr="00047260">
        <w:rPr>
          <w:rFonts w:ascii="Times New Roman" w:hAnsi="Times New Roman" w:cs="Times New Roman"/>
          <w:b/>
          <w:bCs/>
          <w:sz w:val="24"/>
          <w:szCs w:val="32"/>
        </w:rPr>
        <w:t>.</w:t>
      </w:r>
      <w:r w:rsidR="00047260" w:rsidRPr="00047260">
        <w:rPr>
          <w:rFonts w:ascii="Times New Roman" w:hAnsi="Times New Roman" w:cs="Times New Roman"/>
          <w:sz w:val="24"/>
          <w:szCs w:val="32"/>
        </w:rPr>
        <w:t xml:space="preserve"> Bayesian ranking results of network meta-analysis.</w:t>
      </w:r>
    </w:p>
    <w:tbl>
      <w:tblPr>
        <w:tblpPr w:leftFromText="180" w:rightFromText="180" w:vertAnchor="page" w:horzAnchor="page" w:tblpX="624" w:tblpY="1884"/>
        <w:tblOverlap w:val="never"/>
        <w:tblW w:w="1080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6"/>
        <w:gridCol w:w="1225"/>
        <w:gridCol w:w="204"/>
        <w:gridCol w:w="1022"/>
        <w:gridCol w:w="409"/>
        <w:gridCol w:w="817"/>
        <w:gridCol w:w="614"/>
        <w:gridCol w:w="613"/>
        <w:gridCol w:w="817"/>
        <w:gridCol w:w="409"/>
        <w:gridCol w:w="1022"/>
        <w:gridCol w:w="204"/>
        <w:gridCol w:w="1230"/>
      </w:tblGrid>
      <w:tr w:rsidR="00047260" w14:paraId="3521B993" w14:textId="77777777" w:rsidTr="00873080">
        <w:trPr>
          <w:trHeight w:val="315"/>
        </w:trPr>
        <w:tc>
          <w:tcPr>
            <w:tcW w:w="1080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14E9E" w14:textId="77777777" w:rsidR="00047260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3A3A6A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sz w:val="28"/>
                <w:szCs w:val="28"/>
              </w:rPr>
              <w:t>F</w:t>
            </w:r>
            <w:r w:rsidRPr="003A3A6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>irst-line</w:t>
            </w:r>
          </w:p>
        </w:tc>
      </w:tr>
      <w:tr w:rsidR="00047260" w14:paraId="68101546" w14:textId="77777777" w:rsidTr="00873080">
        <w:trPr>
          <w:trHeight w:val="315"/>
        </w:trPr>
        <w:tc>
          <w:tcPr>
            <w:tcW w:w="2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8FC64" w14:textId="77777777" w:rsidR="00047260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reatments</w:t>
            </w:r>
          </w:p>
        </w:tc>
        <w:tc>
          <w:tcPr>
            <w:tcW w:w="858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766D0" w14:textId="77777777" w:rsidR="00047260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ank of possibility(%)</w:t>
            </w:r>
          </w:p>
        </w:tc>
      </w:tr>
      <w:tr w:rsidR="00047260" w14:paraId="4D33A7F2" w14:textId="77777777" w:rsidTr="00873080">
        <w:trPr>
          <w:trHeight w:val="315"/>
        </w:trPr>
        <w:tc>
          <w:tcPr>
            <w:tcW w:w="22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D04DB" w14:textId="77777777" w:rsidR="00047260" w:rsidRDefault="00047260" w:rsidP="0087308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02B03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EE9AF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79F02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2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C1805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2613E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950E0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09AE8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>7</w:t>
            </w:r>
          </w:p>
        </w:tc>
      </w:tr>
      <w:tr w:rsidR="00047260" w14:paraId="22530151" w14:textId="77777777" w:rsidTr="00873080">
        <w:trPr>
          <w:trHeight w:val="315"/>
        </w:trPr>
        <w:tc>
          <w:tcPr>
            <w:tcW w:w="1080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BEDDE2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verall survival</w:t>
            </w:r>
          </w:p>
        </w:tc>
      </w:tr>
      <w:tr w:rsidR="00047260" w14:paraId="549AE0BA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664E93" w14:textId="77777777" w:rsidR="00047260" w:rsidRDefault="00047260" w:rsidP="0087308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volu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0E1488D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91951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9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D3F4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6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21EA6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1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EB08D" w14:textId="77777777" w:rsidR="00047260" w:rsidRPr="009D1E22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9D1E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8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800CA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2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330F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</w:tr>
      <w:tr w:rsidR="00047260" w14:paraId="3A8F9ABF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AC2DB7" w14:textId="77777777" w:rsidR="00047260" w:rsidRDefault="00047260" w:rsidP="0087308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volu + Ipilimu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C629FC4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81DB0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7A99A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9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2496B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7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76AD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9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B3D5B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9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DB82E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 </w:t>
            </w:r>
          </w:p>
        </w:tc>
      </w:tr>
      <w:tr w:rsidR="00047260" w14:paraId="1B615472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069A7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mrelizu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6520476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1DFB6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7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00F79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6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E844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2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654D1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5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09D7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4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6636F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</w:tr>
      <w:tr w:rsidR="00047260" w14:paraId="25BE15A0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158F3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mbrolizu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8EE63AD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2D85D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32C91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1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1AD23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7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BF84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1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15A9E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8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E4587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</w:tr>
      <w:tr w:rsidR="00047260" w14:paraId="795AB0DC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05CD7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71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ripa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06630C" w14:textId="77777777" w:rsidR="00047260" w:rsidRPr="009D1E22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u w:val="single"/>
                <w:lang w:bidi="ar"/>
              </w:rPr>
            </w:pPr>
            <w:r w:rsidRPr="009D1E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u w:val="single"/>
                <w:lang w:bidi="ar"/>
              </w:rPr>
              <w:t xml:space="preserve">61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28D04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89B23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9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44889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F79C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072A2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A7D6D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</w:tr>
      <w:tr w:rsidR="00047260" w14:paraId="0C846752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FE847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ntili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BEA51D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6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121A8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9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4CE85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9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3AFC5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ACED1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CEEE2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52E77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</w:tr>
      <w:tr w:rsidR="00047260" w14:paraId="3014BEC5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C7155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149ABB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0AB0A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E4D77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E95D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80BA3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349A6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D528D" w14:textId="77777777" w:rsidR="00047260" w:rsidRPr="009D1E22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u w:val="single"/>
                <w:lang w:bidi="ar"/>
              </w:rPr>
            </w:pPr>
            <w:r w:rsidRPr="009D1E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u w:val="single"/>
                <w:lang w:bidi="ar"/>
              </w:rPr>
              <w:t xml:space="preserve">97 </w:t>
            </w:r>
          </w:p>
        </w:tc>
      </w:tr>
      <w:tr w:rsidR="00047260" w14:paraId="137557A0" w14:textId="77777777" w:rsidTr="00873080">
        <w:trPr>
          <w:trHeight w:val="315"/>
        </w:trPr>
        <w:tc>
          <w:tcPr>
            <w:tcW w:w="108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75359" w14:textId="77777777" w:rsidR="00047260" w:rsidRPr="001461CC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Progression-free survival </w:t>
            </w:r>
          </w:p>
        </w:tc>
      </w:tr>
      <w:tr w:rsidR="00047260" w14:paraId="1D36D004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AF43E2" w14:textId="77777777" w:rsidR="00047260" w:rsidRDefault="00047260" w:rsidP="0087308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volu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CBF5C4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030AD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839D5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F8A2E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4CC79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6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4F58F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D19E2" w14:textId="77777777" w:rsidR="00047260" w:rsidRPr="001461CC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629FCCAB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D6E5EB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mrelizu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13F589E" w14:textId="77777777" w:rsidR="00047260" w:rsidRPr="009D1E22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u w:val="single"/>
                <w:lang w:bidi="ar"/>
              </w:rPr>
            </w:pPr>
            <w:r w:rsidRPr="009D1E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u w:val="single"/>
                <w:lang w:bidi="ar"/>
              </w:rPr>
              <w:t xml:space="preserve">37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75C9E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2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91495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2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76ED2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34E32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BC130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F0CED" w14:textId="77777777" w:rsidR="00047260" w:rsidRPr="001461CC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00BEB7C3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7B9D88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mbrolizu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C5722FA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5AFFB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9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CFDE3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3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4AECD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8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2D74D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A5CF1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C7DB1" w14:textId="77777777" w:rsidR="00047260" w:rsidRPr="001461CC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2750405B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C59C1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71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ripa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C2C1782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4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8EA5C3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6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A0FA2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0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6774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8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B4FFD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86B49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8A936" w14:textId="77777777" w:rsidR="00047260" w:rsidRPr="001461CC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5D2C638F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19E54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ntili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E3C9FE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6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8E812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3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BC95D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3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8D1E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A1C1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51BB0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40DA6" w14:textId="77777777" w:rsidR="00047260" w:rsidRPr="001461CC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79F162DB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F43F04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223CAA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E3925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33628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15DB9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536B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18A70" w14:textId="77777777" w:rsidR="00047260" w:rsidRPr="009D1E22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u w:val="single"/>
                <w:lang w:bidi="ar"/>
              </w:rPr>
            </w:pPr>
            <w:r w:rsidRPr="009D1E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u w:val="single"/>
                <w:lang w:bidi="ar"/>
              </w:rPr>
              <w:t xml:space="preserve">95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8B0BF" w14:textId="77777777" w:rsidR="00047260" w:rsidRPr="001461CC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55F4D4C8" w14:textId="77777777" w:rsidTr="00873080">
        <w:trPr>
          <w:trHeight w:val="315"/>
        </w:trPr>
        <w:tc>
          <w:tcPr>
            <w:tcW w:w="108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A52BC" w14:textId="77777777" w:rsidR="00047260" w:rsidRPr="001461CC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Objective response rate </w:t>
            </w:r>
          </w:p>
        </w:tc>
      </w:tr>
      <w:tr w:rsidR="00047260" w14:paraId="0839433F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93D85F" w14:textId="77777777" w:rsidR="00047260" w:rsidRDefault="00047260" w:rsidP="0087308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volu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E07493" w14:textId="77777777" w:rsidR="00047260" w:rsidRPr="009D1E22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u w:val="single"/>
                <w:lang w:bidi="ar"/>
              </w:rPr>
            </w:pPr>
            <w:r w:rsidRPr="009D1E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u w:val="single"/>
                <w:lang w:bidi="ar"/>
              </w:rPr>
              <w:t xml:space="preserve">6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510DB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9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47926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9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88D9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D553D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BEE82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9D9E8" w14:textId="77777777" w:rsidR="00047260" w:rsidRPr="001461CC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4C7EA94D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57093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volu + Ipilimu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24C8314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D81A2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32F4B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A2B70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11D56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8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F482E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0E1AF" w14:textId="77777777" w:rsidR="00047260" w:rsidRPr="001461CC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1A4BCF83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1C7B0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mbrolizu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AC6872D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C93D3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1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FF49F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5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8520D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1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091D7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7CC22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F04E7" w14:textId="77777777" w:rsidR="00047260" w:rsidRPr="001461CC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6F51832C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493E7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71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ripa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8AF16A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C49F2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6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DABF8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8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B27E0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8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5B3F6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5BA4F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94FA7" w14:textId="77777777" w:rsidR="00047260" w:rsidRPr="001461CC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47B8D567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21018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ntili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D02BC8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2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C60F0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4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FA365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8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C02C0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26E45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D23E8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76921" w14:textId="77777777" w:rsidR="00047260" w:rsidRPr="001461CC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2F5949FF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DFB606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56C358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0E587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24EBA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2F197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AF44B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AA1D5" w14:textId="77777777" w:rsidR="00047260" w:rsidRPr="009D1E22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u w:val="single"/>
                <w:lang w:bidi="ar"/>
              </w:rPr>
            </w:pPr>
            <w:r w:rsidRPr="009D1E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u w:val="single"/>
                <w:lang w:bidi="ar"/>
              </w:rPr>
              <w:t xml:space="preserve">80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F5840" w14:textId="77777777" w:rsidR="00047260" w:rsidRPr="001461CC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1CA1624F" w14:textId="77777777" w:rsidTr="00873080">
        <w:trPr>
          <w:trHeight w:val="315"/>
        </w:trPr>
        <w:tc>
          <w:tcPr>
            <w:tcW w:w="10802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787EB3" w14:textId="77777777" w:rsidR="00047260" w:rsidRPr="001461CC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rade ≥3 adverse events</w:t>
            </w:r>
          </w:p>
        </w:tc>
      </w:tr>
      <w:tr w:rsidR="00047260" w14:paraId="147495E2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453CE6" w14:textId="77777777" w:rsidR="00047260" w:rsidRDefault="00047260" w:rsidP="0087308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volu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3E3957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AAD20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07B64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A9234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7BDC9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8D39D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AF0CB" w14:textId="77777777" w:rsidR="00047260" w:rsidRPr="009D1E22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u w:val="single"/>
                <w:lang w:bidi="ar"/>
              </w:rPr>
            </w:pPr>
            <w:r w:rsidRPr="009D1E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u w:val="single"/>
                <w:lang w:bidi="ar"/>
              </w:rPr>
              <w:t xml:space="preserve">92 </w:t>
            </w:r>
          </w:p>
        </w:tc>
      </w:tr>
      <w:tr w:rsidR="00047260" w14:paraId="07D22B9F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6B593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volu + Ipilimu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190A444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6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A92B5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3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AE099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74C49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66C5B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4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79EC0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1EE5D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</w:tr>
      <w:tr w:rsidR="00047260" w14:paraId="068232D0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03154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mrelizu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7D130B1" w14:textId="77777777" w:rsidR="00047260" w:rsidRPr="009D1E22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u w:val="single"/>
                <w:lang w:bidi="ar"/>
              </w:rPr>
            </w:pPr>
            <w:r w:rsidRPr="009D1E2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u w:val="single"/>
                <w:lang w:bidi="ar"/>
              </w:rPr>
              <w:t xml:space="preserve">66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5D396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8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300C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2941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8D5B4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B4AF0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68612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</w:tr>
      <w:tr w:rsidR="00047260" w14:paraId="6C91C205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E419F9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mbrolizu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8C53915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B8305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E069F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0D741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5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EBC1F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5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3AD21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1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5A9D9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 </w:t>
            </w:r>
          </w:p>
        </w:tc>
      </w:tr>
      <w:tr w:rsidR="00047260" w14:paraId="1DF96D34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D3201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9971A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ripal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41154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7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9897F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1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CC000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12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EAB4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0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E60A5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6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E7235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3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0340A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2 </w:t>
            </w:r>
          </w:p>
        </w:tc>
      </w:tr>
      <w:tr w:rsidR="00047260" w14:paraId="2FD18271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F2A41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ntili + 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64A23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08820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31389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3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143D0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4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3629F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9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B425B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1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D79A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</w:tr>
      <w:tr w:rsidR="00047260" w:rsidRPr="008629AA" w14:paraId="0F913E67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86036B" w14:textId="77777777" w:rsidR="00047260" w:rsidRPr="008629AA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emo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3DD599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80B20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5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0F9B7A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1 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C4A6C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6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FE66E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 </w:t>
            </w: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7D199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08092" w14:textId="77777777" w:rsidR="00047260" w:rsidRPr="001461CC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1461C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</w:tr>
      <w:tr w:rsidR="00047260" w:rsidRPr="008629AA" w14:paraId="59205565" w14:textId="77777777" w:rsidTr="00873080">
        <w:trPr>
          <w:trHeight w:val="315"/>
        </w:trPr>
        <w:tc>
          <w:tcPr>
            <w:tcW w:w="1080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3B555" w14:textId="77777777" w:rsidR="00047260" w:rsidRPr="008629AA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4"/>
                <w:u w:val="single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>Second</w:t>
            </w:r>
            <w:r w:rsidRPr="003A3A6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>-line</w:t>
            </w:r>
          </w:p>
        </w:tc>
      </w:tr>
      <w:tr w:rsidR="00047260" w:rsidRPr="008629AA" w14:paraId="5EC0FBE8" w14:textId="77777777" w:rsidTr="00873080">
        <w:trPr>
          <w:trHeight w:val="315"/>
        </w:trPr>
        <w:tc>
          <w:tcPr>
            <w:tcW w:w="221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8E386" w14:textId="77777777" w:rsidR="00047260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A3A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reatments</w:t>
            </w:r>
          </w:p>
        </w:tc>
        <w:tc>
          <w:tcPr>
            <w:tcW w:w="858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D71BB" w14:textId="77777777" w:rsidR="00047260" w:rsidRPr="003A3A6A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 w:rsidRPr="003A3A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ank of possibility(%)</w:t>
            </w:r>
          </w:p>
        </w:tc>
      </w:tr>
      <w:tr w:rsidR="00047260" w:rsidRPr="008629AA" w14:paraId="54966050" w14:textId="77777777" w:rsidTr="00873080">
        <w:trPr>
          <w:trHeight w:val="315"/>
        </w:trPr>
        <w:tc>
          <w:tcPr>
            <w:tcW w:w="221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8CDF7B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63040" w14:textId="77777777" w:rsidR="00047260" w:rsidRPr="003A3A6A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5D46C" w14:textId="77777777" w:rsidR="00047260" w:rsidRPr="003A3A6A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336E2" w14:textId="77777777" w:rsidR="00047260" w:rsidRPr="003A3A6A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D5B7D" w14:textId="77777777" w:rsidR="00047260" w:rsidRPr="003A3A6A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4B86A8" w14:textId="77777777" w:rsidR="00047260" w:rsidRPr="003A3A6A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99001" w14:textId="77777777" w:rsidR="00047260" w:rsidRPr="003A3A6A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047260" w14:paraId="30FED832" w14:textId="77777777" w:rsidTr="00873080">
        <w:trPr>
          <w:trHeight w:val="315"/>
        </w:trPr>
        <w:tc>
          <w:tcPr>
            <w:tcW w:w="1080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9B0C2" w14:textId="77777777" w:rsidR="00047260" w:rsidRDefault="00047260" w:rsidP="0087308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verall survival</w:t>
            </w:r>
          </w:p>
        </w:tc>
      </w:tr>
      <w:tr w:rsidR="00047260" w14:paraId="736B4C7B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8C836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Nivolu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5957C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9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49608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7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C7E89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6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F0824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5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813AA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1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71849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</w:tr>
      <w:tr w:rsidR="00047260" w14:paraId="0732FAB6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21213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mrelizu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C6BCC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5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A0458E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92744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6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84048A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6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AEFBC0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CB184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</w:tr>
      <w:tr w:rsidR="00047260" w14:paraId="29D3F3F3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8BEDB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mbrolizu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EADE1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14DCF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2B319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5DA910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BA2A2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6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0ACFD5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 </w:t>
            </w:r>
          </w:p>
        </w:tc>
      </w:tr>
      <w:tr w:rsidR="00047260" w14:paraId="2AD85F0F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27563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islelizu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9E3513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9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6F923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2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08861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4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CFB2F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3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CFCFD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723142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</w:tr>
      <w:tr w:rsidR="00047260" w14:paraId="6FA403B6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39120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ntili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347D2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  <w:t xml:space="preserve">37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74345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C6AD5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9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B5322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6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10C9B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D5433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 </w:t>
            </w:r>
          </w:p>
        </w:tc>
      </w:tr>
      <w:tr w:rsidR="00047260" w14:paraId="6AE8D78D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F5F7F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emotherapy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F40B5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25B17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3D4B2A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93A83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C68C88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1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A0830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  <w:t xml:space="preserve">89 </w:t>
            </w:r>
          </w:p>
        </w:tc>
      </w:tr>
      <w:tr w:rsidR="00047260" w14:paraId="458AEF13" w14:textId="77777777" w:rsidTr="00873080">
        <w:trPr>
          <w:trHeight w:val="315"/>
        </w:trPr>
        <w:tc>
          <w:tcPr>
            <w:tcW w:w="1080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A22C52" w14:textId="77777777" w:rsidR="00047260" w:rsidRDefault="00047260" w:rsidP="00873080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Progression-free survival </w:t>
            </w:r>
          </w:p>
        </w:tc>
      </w:tr>
      <w:tr w:rsidR="00047260" w14:paraId="00403122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0288F6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volu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D4199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A6AB7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3CCA0B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3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FE07C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6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3E2BE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  <w:t xml:space="preserve">54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4E69DD" w14:textId="77777777" w:rsidR="00047260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64A5EF9B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A9A3C4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mrelizu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C7BCF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  <w:t xml:space="preserve">94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681C0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C7C84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19EA8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0708B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A5259" w14:textId="77777777" w:rsidR="00047260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27A3A89B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5EDE4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mbrolizu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422D7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1951DE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3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6A197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6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205EE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2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A60C4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F08DC" w14:textId="77777777" w:rsidR="00047260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6770905B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7FD20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ntili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6A505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575F9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7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BBC465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A48F5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7DB8EB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0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BE804" w14:textId="77777777" w:rsidR="00047260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4AB51CEB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EE805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emotherapy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7F66A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B4F7E1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6557F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1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AAC33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2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8CE9CE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9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27667" w14:textId="77777777" w:rsidR="00047260" w:rsidRDefault="00047260" w:rsidP="0087308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47260" w14:paraId="5E5504C8" w14:textId="77777777" w:rsidTr="00873080">
        <w:trPr>
          <w:trHeight w:val="315"/>
        </w:trPr>
        <w:tc>
          <w:tcPr>
            <w:tcW w:w="1080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3327F" w14:textId="77777777" w:rsidR="00047260" w:rsidRDefault="00047260" w:rsidP="0087308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Objective response rate </w:t>
            </w:r>
          </w:p>
        </w:tc>
      </w:tr>
      <w:tr w:rsidR="00047260" w14:paraId="191C52F8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553E7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volu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0D0A9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1B417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6C83F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CF653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29509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8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5C4DAA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  <w:t xml:space="preserve">54 </w:t>
            </w:r>
          </w:p>
        </w:tc>
      </w:tr>
      <w:tr w:rsidR="00047260" w14:paraId="5794452A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7B042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mrelizu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21CEB6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  <w:t xml:space="preserve">69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3E3F9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2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4DA8B6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7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4E457B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C40CC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EA607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</w:tr>
      <w:tr w:rsidR="00047260" w14:paraId="39D8602A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E4860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mbrolizu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B8F34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168F9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1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5034D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6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CAD78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6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777E2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AF0826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</w:tr>
      <w:tr w:rsidR="00047260" w14:paraId="3E4F278A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DF43D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islelizu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F9EDB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3DF11B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4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75F77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7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63D15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1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923B5A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FBB4AC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</w:tr>
      <w:tr w:rsidR="00047260" w14:paraId="487AF645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CB90A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ntili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3A1A7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7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D6899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3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282C1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0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F29C2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91FD39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C5664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 </w:t>
            </w:r>
          </w:p>
        </w:tc>
      </w:tr>
      <w:tr w:rsidR="00047260" w14:paraId="1B9F9223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69AE5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emotherapy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11743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63789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D6694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4ED25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3A72D1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5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53959D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1 </w:t>
            </w:r>
          </w:p>
        </w:tc>
      </w:tr>
      <w:tr w:rsidR="00047260" w14:paraId="08C3A807" w14:textId="77777777" w:rsidTr="00873080">
        <w:trPr>
          <w:trHeight w:val="315"/>
        </w:trPr>
        <w:tc>
          <w:tcPr>
            <w:tcW w:w="10802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603FB" w14:textId="77777777" w:rsidR="00047260" w:rsidRDefault="00047260" w:rsidP="0087308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Grade ≥3 adverse events </w:t>
            </w:r>
          </w:p>
        </w:tc>
      </w:tr>
      <w:tr w:rsidR="00047260" w14:paraId="10DDA20C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1C0F9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volu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505A6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  <w:t xml:space="preserve">9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66814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E398A3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38918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F3C6D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E1238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</w:tr>
      <w:tr w:rsidR="00047260" w14:paraId="7155D4C7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E6693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mrelizu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1E26D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86550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36F3F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6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4FC523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AB64B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3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402847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</w:tr>
      <w:tr w:rsidR="00047260" w14:paraId="46C73B6E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0BDD9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mbrolizu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FE281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71634E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B6526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3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645D64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9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F7F19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7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BBDA5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</w:tr>
      <w:tr w:rsidR="00047260" w14:paraId="28DCBCC7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FD8A7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islelizu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77BE1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807DC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86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24156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1743B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44DC2B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BF2433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</w:tr>
      <w:tr w:rsidR="00047260" w14:paraId="2963E00A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2E8B3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ntilimab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E5DCAB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F4418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41A7F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7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94272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1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6CDC1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60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043BF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</w:tr>
      <w:tr w:rsidR="00047260" w14:paraId="5328EFE7" w14:textId="77777777" w:rsidTr="00873080">
        <w:trPr>
          <w:trHeight w:val="315"/>
        </w:trPr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6979A" w14:textId="77777777" w:rsidR="00047260" w:rsidRDefault="00047260" w:rsidP="0087308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emotherapy</w:t>
            </w:r>
          </w:p>
        </w:tc>
        <w:tc>
          <w:tcPr>
            <w:tcW w:w="14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42E315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E8B74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8870E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1FA7A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 </w:t>
            </w:r>
          </w:p>
        </w:tc>
        <w:tc>
          <w:tcPr>
            <w:tcW w:w="1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6304B8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 </w:t>
            </w:r>
          </w:p>
        </w:tc>
        <w:tc>
          <w:tcPr>
            <w:tcW w:w="1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8DDFC" w14:textId="77777777" w:rsidR="00047260" w:rsidRDefault="00047260" w:rsidP="0087308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u w:val="single"/>
                <w:lang w:bidi="ar"/>
              </w:rPr>
              <w:t xml:space="preserve">99 </w:t>
            </w:r>
          </w:p>
        </w:tc>
      </w:tr>
    </w:tbl>
    <w:p w14:paraId="2DA0B8BF" w14:textId="175A80F1" w:rsidR="00526C9A" w:rsidRPr="00526C9A" w:rsidRDefault="00526C9A" w:rsidP="00526C9A">
      <w:pPr>
        <w:spacing w:line="360" w:lineRule="auto"/>
        <w:rPr>
          <w:rFonts w:ascii="Times New Roman" w:hAnsi="Times New Roman" w:cs="Times New Roman"/>
          <w:sz w:val="24"/>
        </w:rPr>
      </w:pPr>
      <w:r w:rsidRPr="00526C9A">
        <w:rPr>
          <w:rFonts w:ascii="Times New Roman" w:hAnsi="Times New Roman" w:cs="Times New Roman"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</w:rPr>
        <w:t>Nivolu, Nivolumab; Ipilimu, Ipilimumab; Camrelizu, Camrelizumab; Pembrolizu, Pembrolizumab; Toripali, Toripalimab; Sintili, Sintilimab; chemo, chemotherapy.</w:t>
      </w:r>
    </w:p>
    <w:p w14:paraId="7FA644FB" w14:textId="77777777" w:rsidR="00047260" w:rsidRPr="00526C9A" w:rsidRDefault="00047260" w:rsidP="00405CDF">
      <w:pPr>
        <w:rPr>
          <w:rFonts w:ascii="Times New Roman" w:hAnsi="Times New Roman" w:cs="Times New Roman"/>
          <w:sz w:val="24"/>
          <w:szCs w:val="32"/>
        </w:rPr>
      </w:pPr>
    </w:p>
    <w:sectPr w:rsidR="00047260" w:rsidRPr="00526C9A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57776" w14:textId="77777777" w:rsidR="00E664C3" w:rsidRDefault="00E664C3" w:rsidP="009822E8">
      <w:r>
        <w:separator/>
      </w:r>
    </w:p>
  </w:endnote>
  <w:endnote w:type="continuationSeparator" w:id="0">
    <w:p w14:paraId="0958DB39" w14:textId="77777777" w:rsidR="00E664C3" w:rsidRDefault="00E664C3" w:rsidP="00982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39154" w14:textId="77777777" w:rsidR="00E664C3" w:rsidRDefault="00E664C3" w:rsidP="009822E8">
      <w:r>
        <w:separator/>
      </w:r>
    </w:p>
  </w:footnote>
  <w:footnote w:type="continuationSeparator" w:id="0">
    <w:p w14:paraId="2D1CB438" w14:textId="77777777" w:rsidR="00E664C3" w:rsidRDefault="00E664C3" w:rsidP="00982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65F"/>
    <w:rsid w:val="00047260"/>
    <w:rsid w:val="001461CC"/>
    <w:rsid w:val="00273D02"/>
    <w:rsid w:val="0029413F"/>
    <w:rsid w:val="00305EBB"/>
    <w:rsid w:val="003A3A6A"/>
    <w:rsid w:val="00405CDF"/>
    <w:rsid w:val="00526C9A"/>
    <w:rsid w:val="006F2ABB"/>
    <w:rsid w:val="00816F48"/>
    <w:rsid w:val="008629AA"/>
    <w:rsid w:val="009822E8"/>
    <w:rsid w:val="009971AD"/>
    <w:rsid w:val="009D1E22"/>
    <w:rsid w:val="00A9265F"/>
    <w:rsid w:val="00AD559D"/>
    <w:rsid w:val="00E6254E"/>
    <w:rsid w:val="00E664C3"/>
    <w:rsid w:val="0C3A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326E5D"/>
  <w15:docId w15:val="{4A776005-51AD-46F0-8EBE-85107D089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82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822E8"/>
    <w:rPr>
      <w:kern w:val="2"/>
      <w:sz w:val="18"/>
      <w:szCs w:val="18"/>
    </w:rPr>
  </w:style>
  <w:style w:type="paragraph" w:styleId="a5">
    <w:name w:val="footer"/>
    <w:basedOn w:val="a"/>
    <w:link w:val="a6"/>
    <w:rsid w:val="00982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822E8"/>
    <w:rPr>
      <w:kern w:val="2"/>
      <w:sz w:val="18"/>
      <w:szCs w:val="18"/>
    </w:rPr>
  </w:style>
  <w:style w:type="paragraph" w:customStyle="1" w:styleId="Default">
    <w:name w:val="Default"/>
    <w:rsid w:val="009971A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95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E216297-97D5-4B49-8A5A-525AE2160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AO tiantian</cp:lastModifiedBy>
  <cp:revision>7</cp:revision>
  <dcterms:created xsi:type="dcterms:W3CDTF">2022-06-01T12:47:00Z</dcterms:created>
  <dcterms:modified xsi:type="dcterms:W3CDTF">2022-09-04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